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12041" w14:textId="43C7CFB9" w:rsidR="00E66292" w:rsidRPr="00234717" w:rsidRDefault="00234717" w:rsidP="0023471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602D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1 –</w:t>
      </w:r>
      <w:r w:rsidRPr="00234717">
        <w:rPr>
          <w:rFonts w:ascii="Times New Roman" w:hAnsi="Times New Roman" w:cs="Times New Roman"/>
          <w:sz w:val="24"/>
          <w:szCs w:val="24"/>
          <w:lang w:val="en-US"/>
        </w:rPr>
        <w:t xml:space="preserve"> Newbor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vanced </w:t>
      </w:r>
      <w:r w:rsidRPr="00234717">
        <w:rPr>
          <w:rFonts w:ascii="Times New Roman" w:hAnsi="Times New Roman" w:cs="Times New Roman"/>
          <w:sz w:val="24"/>
          <w:szCs w:val="24"/>
          <w:lang w:val="en-US"/>
        </w:rPr>
        <w:t xml:space="preserve">Life Support </w:t>
      </w:r>
      <w:r>
        <w:rPr>
          <w:rFonts w:ascii="Times New Roman" w:hAnsi="Times New Roman" w:cs="Times New Roman"/>
          <w:sz w:val="24"/>
          <w:szCs w:val="24"/>
          <w:lang w:val="en-US"/>
        </w:rPr>
        <w:t>practical pre-</w:t>
      </w:r>
      <w:r w:rsidRPr="00234717">
        <w:rPr>
          <w:rFonts w:ascii="Times New Roman" w:hAnsi="Times New Roman" w:cs="Times New Roman"/>
          <w:sz w:val="24"/>
          <w:szCs w:val="24"/>
          <w:lang w:val="en-US"/>
        </w:rPr>
        <w:t xml:space="preserve">course </w:t>
      </w:r>
      <w:r>
        <w:rPr>
          <w:rFonts w:ascii="Times New Roman" w:hAnsi="Times New Roman" w:cs="Times New Roman"/>
          <w:sz w:val="24"/>
          <w:szCs w:val="24"/>
          <w:lang w:val="en-US"/>
        </w:rPr>
        <w:t>test</w:t>
      </w:r>
      <w:r w:rsidRPr="00234717">
        <w:rPr>
          <w:rFonts w:ascii="Times New Roman" w:hAnsi="Times New Roman" w:cs="Times New Roman"/>
          <w:sz w:val="24"/>
          <w:szCs w:val="24"/>
          <w:lang w:val="en-US"/>
        </w:rPr>
        <w:t>, adapted from the Europe</w:t>
      </w:r>
      <w:r w:rsidR="00C76E3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34717">
        <w:rPr>
          <w:rFonts w:ascii="Times New Roman" w:hAnsi="Times New Roman" w:cs="Times New Roman"/>
          <w:sz w:val="24"/>
          <w:szCs w:val="24"/>
          <w:lang w:val="en-US"/>
        </w:rPr>
        <w:t xml:space="preserve">n Resuscitation </w:t>
      </w:r>
      <w:r w:rsidR="00043669" w:rsidRPr="00234717">
        <w:rPr>
          <w:rFonts w:ascii="Times New Roman" w:hAnsi="Times New Roman" w:cs="Times New Roman"/>
          <w:sz w:val="24"/>
          <w:szCs w:val="24"/>
          <w:lang w:val="en-US"/>
        </w:rPr>
        <w:t>Council</w:t>
      </w:r>
      <w:r w:rsidRPr="002347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eWxsaWU8L0F1dGhvcj48WWVhcj4yMDE1PC9ZZWFyPjxS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</w:fldData>
        </w:fldChar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eWxsaWU8L0F1dGhvcj48WWVhcj4yMDE1PC9ZZWFyPjxS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</w:fldData>
        </w:fldChar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Pr="00234717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(5)</w:t>
      </w:r>
      <w:r w:rsidRPr="0023471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</w:p>
    <w:tbl>
      <w:tblPr>
        <w:tblStyle w:val="Tabelraster"/>
        <w:tblW w:w="96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8039"/>
        <w:gridCol w:w="567"/>
        <w:gridCol w:w="567"/>
      </w:tblGrid>
      <w:tr w:rsidR="00B91146" w:rsidRPr="00440473" w14:paraId="75292C95" w14:textId="77777777" w:rsidTr="00234717">
        <w:trPr>
          <w:trHeight w:val="742"/>
        </w:trPr>
        <w:tc>
          <w:tcPr>
            <w:tcW w:w="9639" w:type="dxa"/>
            <w:gridSpan w:val="4"/>
            <w:vAlign w:val="center"/>
          </w:tcPr>
          <w:p w14:paraId="5D6E2A16" w14:textId="75D15B25" w:rsidR="00B67E9D" w:rsidRPr="00234717" w:rsidRDefault="00B67E9D" w:rsidP="00C1266E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71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With this test scenario we would like to assess your newborn life support and airway management skills. </w:t>
            </w:r>
          </w:p>
          <w:p w14:paraId="63E2216D" w14:textId="3875EB06" w:rsidR="00B91146" w:rsidRPr="00234717" w:rsidRDefault="00B67E9D" w:rsidP="00B67E9D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71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In this test scenario a term newborn is born blue and hypotonic. Please show me how you assess and resuscitate the baby.</w:t>
            </w:r>
          </w:p>
        </w:tc>
      </w:tr>
      <w:tr w:rsidR="00E1564C" w:rsidRPr="00440473" w14:paraId="2CDEECD8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383C" w14:textId="0CD83FFC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E11E" w14:textId="3269D719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612009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FFC000"/>
              <w:right w:val="nil"/>
            </w:tcBorders>
          </w:tcPr>
          <w:p w14:paraId="00252A93" w14:textId="2CC97382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25E7CFD9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3D6D" w14:textId="792798BB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F115" w14:textId="25224352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rt clock, put on heater, shout for hel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0AFD26E2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dashed" w:sz="8" w:space="0" w:color="FFC000"/>
              <w:bottom w:val="dashed" w:sz="8" w:space="0" w:color="FFC000"/>
              <w:right w:val="dashed" w:sz="8" w:space="0" w:color="FFC000"/>
            </w:tcBorders>
          </w:tcPr>
          <w:p w14:paraId="139DC052" w14:textId="09B54AA4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008AC038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B487" w14:textId="2E541078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8B4D" w14:textId="34AE2ECD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y the baby, remove wet towels and cover the baby with dry towel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14FB59EB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dashed" w:sz="8" w:space="0" w:color="FFC000"/>
              <w:bottom w:val="single" w:sz="8" w:space="0" w:color="FF0000"/>
              <w:right w:val="dashed" w:sz="8" w:space="0" w:color="FFC000"/>
            </w:tcBorders>
          </w:tcPr>
          <w:p w14:paraId="0D75F027" w14:textId="6CCD246D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234717" w14:paraId="69A9F5A7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9501" w14:textId="6732B6D7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D2B9" w14:textId="19463415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 breathing and heartrate</w:t>
            </w:r>
            <w:r w:rsidRPr="002347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1B42CD5D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2F2CEDC2" w14:textId="5F780ACA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371C23CE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6644" w14:textId="14E19E54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0121" w14:textId="6378BC4E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“The baby is hypotonic, blue, has no spontaneous </w:t>
            </w:r>
            <w:r w:rsidR="00043669" w:rsidRPr="0023471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reathing</w:t>
            </w:r>
            <w:r w:rsidRPr="0023471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and has a low heartrat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D0AC8B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nil"/>
              <w:bottom w:val="single" w:sz="8" w:space="0" w:color="FF0000"/>
              <w:right w:val="nil"/>
            </w:tcBorders>
          </w:tcPr>
          <w:p w14:paraId="57321352" w14:textId="29646703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74E37CDF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3019" w14:textId="7F1B4061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68B5" w14:textId="2FB6351F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way</w:t>
            </w:r>
            <w:r w:rsidR="00043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, with head in</w:t>
            </w:r>
            <w:r w:rsidRPr="002347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eutral position and jaw-thrust</w:t>
            </w:r>
            <w:r w:rsidRPr="002347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3E499EF8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1E3BBD8D" w14:textId="41CF06EE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3316F5BD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391E" w14:textId="1A93AAA5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6F1F" w14:textId="1C7E8E6B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cks right mask and size for ventilation and places it correct (C+E grip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578FC6EB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1AC5D8B2" w14:textId="6946AE0B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1AE75466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904D" w14:textId="3EDFE756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1BAB" w14:textId="19112283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ves 5 inflation breaths </w:t>
            </w:r>
            <w:r w:rsidRPr="002347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 2-3 seconds/</w:t>
            </w:r>
            <w:r w:rsidR="00043669" w:rsidRPr="0004366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f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7173245B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6DD837F3" w14:textId="2FD3F538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791254E6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B95D" w14:textId="1A91D4E3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F0E4" w14:textId="7B0D1653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 effect: has the heartrate increased? (If not, have chest movements been seen?)</w:t>
            </w: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7E191FAF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24E17A02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7CCFCEB6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084A" w14:textId="21602398" w:rsidR="00E1564C" w:rsidRPr="00234717" w:rsidRDefault="00E1564C" w:rsidP="002347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7437" w14:textId="2B5149D2" w:rsidR="00E1564C" w:rsidRPr="00234717" w:rsidRDefault="00E1564C" w:rsidP="007E362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“The chest did not move and the heartrate remains low, what would be your next step?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02482F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nil"/>
              <w:bottom w:val="dashed" w:sz="8" w:space="0" w:color="FFC000"/>
              <w:right w:val="nil"/>
            </w:tcBorders>
          </w:tcPr>
          <w:p w14:paraId="6298039F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633A36D7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14F3" w14:textId="1DA44F39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74A2" w14:textId="401E6E5B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sition: check neutral position, jaw-thrust and mask and repeat insufflation breath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67273B19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dashed" w:sz="8" w:space="0" w:color="FFC000"/>
              <w:bottom w:val="dashed" w:sz="8" w:space="0" w:color="FFC000"/>
              <w:right w:val="dashed" w:sz="8" w:space="0" w:color="FFC000"/>
            </w:tcBorders>
          </w:tcPr>
          <w:p w14:paraId="67131C86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5088BA40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9424" w14:textId="215C86D5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79C2" w14:textId="0443E546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 effect: has the heartrate increased? (If not, have chest movements been seen?)</w:t>
            </w: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1804F8C5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dashed" w:sz="8" w:space="0" w:color="FFC000"/>
              <w:bottom w:val="dashed" w:sz="8" w:space="0" w:color="FFC000"/>
              <w:right w:val="dashed" w:sz="8" w:space="0" w:color="FFC000"/>
            </w:tcBorders>
          </w:tcPr>
          <w:p w14:paraId="11C8699F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5A407207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0113" w14:textId="58D544D9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C981" w14:textId="421A4132" w:rsidR="00E1564C" w:rsidRPr="00234717" w:rsidRDefault="00E1564C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 pulse oximetry measurement on the right ar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3B8914FB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dashed" w:sz="8" w:space="0" w:color="FFC000"/>
              <w:bottom w:val="dashed" w:sz="8" w:space="0" w:color="FFC000"/>
              <w:right w:val="dashed" w:sz="8" w:space="0" w:color="FFC000"/>
            </w:tcBorders>
          </w:tcPr>
          <w:p w14:paraId="14F6C717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2197CC87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F340" w14:textId="77777777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755F" w14:textId="69B790F7" w:rsidR="00E1564C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“There has not been a change, the chest did not move and the heartrate remains low, what would be your next step?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18597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nil"/>
              <w:bottom w:val="nil"/>
              <w:right w:val="nil"/>
            </w:tcBorders>
          </w:tcPr>
          <w:p w14:paraId="6A7EE804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4535084E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FCF3" w14:textId="7B5C94B8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E2CD" w14:textId="4165BF7A" w:rsidR="00E1564C" w:rsidRPr="00234717" w:rsidRDefault="007E3624" w:rsidP="007E362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articipant should </w:t>
            </w:r>
            <w:r w:rsidR="00043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ose</w:t>
            </w: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 of the following maneuvers:</w:t>
            </w:r>
            <w:r w:rsidRPr="0023471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39A0EC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FF0000"/>
              <w:right w:val="nil"/>
            </w:tcBorders>
          </w:tcPr>
          <w:p w14:paraId="65DF5E64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624" w:rsidRPr="00440473" w14:paraId="59858F8D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0E24" w14:textId="5381D295" w:rsidR="007E3624" w:rsidRPr="00234717" w:rsidRDefault="007E3624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C495" w14:textId="45586FC8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erson technique with jaw thrust and repeat inflation breaths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798953A7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245B3178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624" w:rsidRPr="00440473" w14:paraId="10B96043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77EC" w14:textId="70BAE688" w:rsidR="007E3624" w:rsidRPr="00234717" w:rsidRDefault="007E3624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7333" w14:textId="063558F2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or inspection and suction of the oropharynx under sight (i.e. laryngoscope or tongue depressor) and repeat inflation breaths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216B673C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30643E5E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624" w:rsidRPr="00440473" w14:paraId="652D14E7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CC76" w14:textId="594A5AD2" w:rsidR="007E3624" w:rsidRPr="00234717" w:rsidRDefault="007E3624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7463" w14:textId="6053A0CB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or oropharyngeal airway and repeat inflation breaths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76D7F12C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554C24D0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64C" w:rsidRPr="00440473" w14:paraId="2C4D8478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0681" w14:textId="77777777" w:rsidR="00E1564C" w:rsidRPr="00234717" w:rsidRDefault="00E1564C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435E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Whatever method the participants has chosen, this time it is effective if performed correct. </w:t>
            </w:r>
          </w:p>
          <w:p w14:paraId="5A0C02A6" w14:textId="5F3D0157" w:rsidR="00E1564C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he other maneuvers which have not been used during the simulation will be assessed at the end of the test scenario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CE6EFA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nil"/>
              <w:bottom w:val="single" w:sz="8" w:space="0" w:color="FF0000"/>
              <w:right w:val="nil"/>
            </w:tcBorders>
          </w:tcPr>
          <w:p w14:paraId="1F842A0A" w14:textId="77777777" w:rsidR="00E1564C" w:rsidRPr="00234717" w:rsidRDefault="00E1564C" w:rsidP="00E1564C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624" w:rsidRPr="00440473" w14:paraId="0CA8A2E2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87E4" w14:textId="3D9F347F" w:rsidR="007E3624" w:rsidRPr="00234717" w:rsidRDefault="007E3624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3967" w14:textId="2A7DDB4D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 effect: has the heartrate increased? (If not, have chest movements been seen?)</w:t>
            </w: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31D8FCC2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6C657E3C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624" w:rsidRPr="00440473" w14:paraId="2F10348C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BBBA" w14:textId="77777777" w:rsidR="007E3624" w:rsidRPr="00234717" w:rsidRDefault="007E3624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AAF6" w14:textId="6ADBEFAF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“The heartrate remains low, but during the inflation breaths the chest did mov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B516B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nil"/>
              <w:bottom w:val="dashed" w:sz="8" w:space="0" w:color="FFC000"/>
              <w:right w:val="nil"/>
            </w:tcBorders>
          </w:tcPr>
          <w:p w14:paraId="167F5C9A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624" w:rsidRPr="00440473" w14:paraId="34176B6A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CB95" w14:textId="36787605" w:rsidR="007E3624" w:rsidRPr="00234717" w:rsidRDefault="007E3624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101B" w14:textId="568AC1CA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 chest movements with 30 seconds venti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1E0DDB1D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dashed" w:sz="8" w:space="0" w:color="FFC000"/>
              <w:bottom w:val="dashed" w:sz="8" w:space="0" w:color="FFC000"/>
              <w:right w:val="dashed" w:sz="8" w:space="0" w:color="FFC000"/>
            </w:tcBorders>
          </w:tcPr>
          <w:p w14:paraId="149BB264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3624" w:rsidRPr="00440473" w14:paraId="3F142EAB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97F2" w14:textId="77777777" w:rsidR="007E3624" w:rsidRPr="00234717" w:rsidRDefault="007E3624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DAEE" w14:textId="568CA09D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“The heartrate remains low, but during the inflation breaths the chest did move”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90C942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nil"/>
              <w:bottom w:val="single" w:sz="8" w:space="0" w:color="FF0000"/>
              <w:right w:val="nil"/>
            </w:tcBorders>
          </w:tcPr>
          <w:p w14:paraId="6285B8EC" w14:textId="77777777" w:rsidR="007E3624" w:rsidRPr="00234717" w:rsidRDefault="007E3624" w:rsidP="007E3624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4E99" w:rsidRPr="00440473" w14:paraId="26E33AFC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664B" w14:textId="51277CC2" w:rsidR="00614E99" w:rsidRPr="00234717" w:rsidRDefault="00614E99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3EF0" w14:textId="4DE27B35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e the need for chest compression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FF0000"/>
            </w:tcBorders>
          </w:tcPr>
          <w:p w14:paraId="402D420C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234B9D6E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4E99" w:rsidRPr="00440473" w14:paraId="1A5F2919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A960" w14:textId="6F3DA865" w:rsidR="00614E99" w:rsidRPr="00234717" w:rsidRDefault="00614E99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94C0" w14:textId="15FB741E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t with chest compressions and continue ventilation (3: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65C47186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FF0000"/>
              <w:left w:val="dashed" w:sz="8" w:space="0" w:color="FFC000"/>
              <w:bottom w:val="dashed" w:sz="8" w:space="0" w:color="FFC000"/>
              <w:right w:val="dashed" w:sz="8" w:space="0" w:color="FFC000"/>
            </w:tcBorders>
          </w:tcPr>
          <w:p w14:paraId="3C441179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4E99" w:rsidRPr="00234717" w14:paraId="744AF282" w14:textId="77777777" w:rsidTr="002347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9BE3" w14:textId="51AB9590" w:rsidR="00614E99" w:rsidRPr="00234717" w:rsidRDefault="00614E99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1747" w14:textId="4715634B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 increasing the FiO</w:t>
            </w:r>
            <w:r w:rsidRPr="0023471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4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ashed" w:sz="8" w:space="0" w:color="FFC000"/>
            </w:tcBorders>
          </w:tcPr>
          <w:p w14:paraId="5C0BC107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dashed" w:sz="8" w:space="0" w:color="FFC000"/>
              <w:bottom w:val="dashed" w:sz="8" w:space="0" w:color="FFC000"/>
              <w:right w:val="dashed" w:sz="8" w:space="0" w:color="FFC000"/>
            </w:tcBorders>
          </w:tcPr>
          <w:p w14:paraId="49F91943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4E99" w:rsidRPr="00043669" w14:paraId="239206F3" w14:textId="77777777" w:rsidTr="00F10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FBAB" w14:textId="77777777" w:rsidR="00614E99" w:rsidRPr="00234717" w:rsidRDefault="00614E99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CDEC" w14:textId="77777777" w:rsidR="00614E99" w:rsidRPr="00234717" w:rsidRDefault="00614E99" w:rsidP="00614E99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After 30 seconds of chest compressions and ventilation the scenario is stopped. </w:t>
            </w:r>
          </w:p>
          <w:p w14:paraId="27C39C99" w14:textId="4C47CE7F" w:rsidR="00234717" w:rsidRPr="00234717" w:rsidRDefault="00732F9F" w:rsidP="00F107CB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sk the participant if the chosen airway maneuver would not have been successful which other maneuvers could have been used</w:t>
            </w:r>
            <w:r w:rsidR="00614E99"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.</w:t>
            </w:r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04366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ssess techniqu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5B6C61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dashed" w:sz="8" w:space="0" w:color="FFC000"/>
              <w:left w:val="nil"/>
              <w:bottom w:val="nil"/>
              <w:right w:val="nil"/>
            </w:tcBorders>
          </w:tcPr>
          <w:p w14:paraId="4C599410" w14:textId="77777777" w:rsidR="00614E99" w:rsidRPr="00234717" w:rsidRDefault="00614E99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07CB" w:rsidRPr="00043669" w14:paraId="62B69D17" w14:textId="77777777" w:rsidTr="00F10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A0F5" w14:textId="77777777" w:rsidR="00F107CB" w:rsidRPr="00234717" w:rsidRDefault="00F107CB" w:rsidP="00234717">
            <w:pPr>
              <w:pStyle w:val="Lijstalinea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9247" w14:textId="0ABF285A" w:rsidR="00F107CB" w:rsidRPr="00234717" w:rsidRDefault="00F107CB" w:rsidP="00F107CB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554E7" w14:textId="77777777" w:rsidR="00F107CB" w:rsidRPr="00234717" w:rsidRDefault="00F107CB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571B15" w14:textId="77777777" w:rsidR="00F107CB" w:rsidRPr="00234717" w:rsidRDefault="00F107CB" w:rsidP="00614E99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C235ED" w14:textId="77777777" w:rsidR="00234717" w:rsidRDefault="00234717" w:rsidP="007E3624">
      <w:pPr>
        <w:pStyle w:val="Lijstaline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2409"/>
        <w:gridCol w:w="2410"/>
        <w:gridCol w:w="2410"/>
        <w:gridCol w:w="2410"/>
      </w:tblGrid>
      <w:tr w:rsidR="00234717" w14:paraId="1FC9EE61" w14:textId="77777777" w:rsidTr="003B3E73">
        <w:tc>
          <w:tcPr>
            <w:tcW w:w="2409" w:type="dxa"/>
            <w:tcBorders>
              <w:right w:val="single" w:sz="8" w:space="0" w:color="00B050"/>
            </w:tcBorders>
          </w:tcPr>
          <w:p w14:paraId="73046C8B" w14:textId="0D6C0D9A" w:rsidR="00234717" w:rsidRDefault="00234717" w:rsidP="00234717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</w:t>
            </w:r>
          </w:p>
        </w:tc>
        <w:tc>
          <w:tcPr>
            <w:tcW w:w="2410" w:type="dxa"/>
            <w:tcBorders>
              <w:top w:val="single" w:sz="8" w:space="0" w:color="00B050"/>
              <w:left w:val="single" w:sz="8" w:space="0" w:color="00B050"/>
              <w:bottom w:val="single" w:sz="8" w:space="0" w:color="00B050"/>
              <w:right w:val="single" w:sz="8" w:space="0" w:color="00B050"/>
            </w:tcBorders>
          </w:tcPr>
          <w:p w14:paraId="0BC50D7B" w14:textId="77777777" w:rsidR="00234717" w:rsidRDefault="00234717" w:rsidP="00234717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8" w:space="0" w:color="00B050"/>
              <w:right w:val="single" w:sz="8" w:space="0" w:color="FF0000"/>
            </w:tcBorders>
          </w:tcPr>
          <w:p w14:paraId="21A2DA43" w14:textId="297BDD10" w:rsidR="00234717" w:rsidRDefault="00234717" w:rsidP="00234717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IL </w:t>
            </w:r>
          </w:p>
        </w:tc>
        <w:tc>
          <w:tcPr>
            <w:tcW w:w="241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 w14:paraId="7F9C071D" w14:textId="77777777" w:rsidR="00234717" w:rsidRDefault="00234717" w:rsidP="00234717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3E73" w:rsidRPr="00440473" w14:paraId="07542380" w14:textId="77777777" w:rsidTr="00EB5A53">
        <w:tc>
          <w:tcPr>
            <w:tcW w:w="9639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1CE28CE6" w14:textId="77777777" w:rsidR="003B3E73" w:rsidRDefault="003B3E73" w:rsidP="0010487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0A983370" w14:textId="0BD3BA15" w:rsidR="003B3E73" w:rsidRDefault="003B3E73" w:rsidP="0010487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airway </w:t>
            </w:r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maneuvers need to be performed on the manikin in a correct way in order to PASS</w:t>
            </w:r>
            <w:r w:rsidR="0035524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. </w:t>
            </w:r>
            <w:bookmarkStart w:id="0" w:name="_GoBack"/>
            <w:bookmarkEnd w:id="0"/>
            <w:r w:rsidRPr="0023471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6027800F" w14:textId="77777777" w:rsidR="003B3E73" w:rsidRDefault="003B3E73" w:rsidP="0010487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Orange boxes are no formal PASS/FAIL items. </w:t>
            </w:r>
          </w:p>
          <w:p w14:paraId="0BFA1573" w14:textId="72F702D8" w:rsidR="003B3E73" w:rsidRDefault="003B3E73" w:rsidP="0010487F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In case another red boxed PASS/FAIL item is </w:t>
            </w:r>
            <w:r w:rsidR="009106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no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scored, it is at the discretion of both instructors to decide after mutual agreement whether to conclude a practical pre-course test PASS or FAIL. </w:t>
            </w:r>
          </w:p>
          <w:p w14:paraId="3DD74A8F" w14:textId="6A38495C" w:rsidR="003B3E73" w:rsidRPr="00234717" w:rsidRDefault="003B3E73" w:rsidP="0010487F">
            <w:pPr>
              <w:pStyle w:val="Lijstalinea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If </w:t>
            </w:r>
            <w:r w:rsidR="009106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articipant has failed the first test, the same test is assessed again at the end of the </w:t>
            </w:r>
            <w:r w:rsidR="0091069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Newborn Advanced Life Suppor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ourse.</w:t>
            </w:r>
          </w:p>
        </w:tc>
      </w:tr>
    </w:tbl>
    <w:p w14:paraId="4126ECB5" w14:textId="77777777" w:rsidR="003B3E73" w:rsidRPr="00234717" w:rsidRDefault="003B3E73" w:rsidP="00C76E33">
      <w:pPr>
        <w:pStyle w:val="Lijstaline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B3E73" w:rsidRPr="00234717" w:rsidSect="00CE6492">
      <w:headerReference w:type="default" r:id="rId7"/>
      <w:pgSz w:w="11906" w:h="16838"/>
      <w:pgMar w:top="1357" w:right="1133" w:bottom="568" w:left="993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DC890" w14:textId="77777777" w:rsidR="0001416F" w:rsidRDefault="0001416F" w:rsidP="00B91146">
      <w:pPr>
        <w:spacing w:after="0" w:line="240" w:lineRule="auto"/>
      </w:pPr>
      <w:r>
        <w:separator/>
      </w:r>
    </w:p>
  </w:endnote>
  <w:endnote w:type="continuationSeparator" w:id="0">
    <w:p w14:paraId="38690352" w14:textId="77777777" w:rsidR="0001416F" w:rsidRDefault="0001416F" w:rsidP="00B91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0C034" w14:textId="77777777" w:rsidR="0001416F" w:rsidRDefault="0001416F" w:rsidP="00B91146">
      <w:pPr>
        <w:spacing w:after="0" w:line="240" w:lineRule="auto"/>
      </w:pPr>
      <w:r>
        <w:separator/>
      </w:r>
    </w:p>
  </w:footnote>
  <w:footnote w:type="continuationSeparator" w:id="0">
    <w:p w14:paraId="6F74A727" w14:textId="77777777" w:rsidR="0001416F" w:rsidRDefault="0001416F" w:rsidP="00B911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185A7" w14:textId="36BD62BD" w:rsidR="00CE6492" w:rsidRDefault="00CE6492" w:rsidP="00B91146">
    <w:pPr>
      <w:pStyle w:val="Koptekst"/>
      <w:ind w:left="-284"/>
    </w:pPr>
    <w:r>
      <w:ptab w:relativeTo="margin" w:alignment="center" w:leader="none"/>
    </w:r>
    <w:r>
      <w:t xml:space="preserve">          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45C6F"/>
    <w:multiLevelType w:val="hybridMultilevel"/>
    <w:tmpl w:val="D208247A"/>
    <w:lvl w:ilvl="0" w:tplc="0809000F">
      <w:start w:val="1"/>
      <w:numFmt w:val="decimal"/>
      <w:lvlText w:val="%1."/>
      <w:lvlJc w:val="left"/>
      <w:pPr>
        <w:ind w:left="294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B08D9"/>
    <w:multiLevelType w:val="hybridMultilevel"/>
    <w:tmpl w:val="2AEC1B2C"/>
    <w:lvl w:ilvl="0" w:tplc="C47A26E4">
      <w:start w:val="1"/>
      <w:numFmt w:val="decimal"/>
      <w:lvlText w:val="%1."/>
      <w:lvlJc w:val="left"/>
      <w:pPr>
        <w:ind w:left="294" w:hanging="360"/>
      </w:pPr>
      <w:rPr>
        <w:rFonts w:asciiTheme="minorHAnsi" w:hAnsiTheme="minorHAnsi" w:hint="default"/>
        <w:b w:val="0"/>
        <w:bCs w:val="0"/>
        <w:sz w:val="20"/>
        <w:szCs w:val="20"/>
      </w:rPr>
    </w:lvl>
    <w:lvl w:ilvl="1" w:tplc="04130019" w:tentative="1">
      <w:start w:val="1"/>
      <w:numFmt w:val="lowerLetter"/>
      <w:lvlText w:val="%2."/>
      <w:lvlJc w:val="left"/>
      <w:pPr>
        <w:ind w:left="1014" w:hanging="360"/>
      </w:pPr>
    </w:lvl>
    <w:lvl w:ilvl="2" w:tplc="0413001B" w:tentative="1">
      <w:start w:val="1"/>
      <w:numFmt w:val="lowerRoman"/>
      <w:lvlText w:val="%3."/>
      <w:lvlJc w:val="right"/>
      <w:pPr>
        <w:ind w:left="1734" w:hanging="180"/>
      </w:pPr>
    </w:lvl>
    <w:lvl w:ilvl="3" w:tplc="0413000F" w:tentative="1">
      <w:start w:val="1"/>
      <w:numFmt w:val="decimal"/>
      <w:lvlText w:val="%4."/>
      <w:lvlJc w:val="left"/>
      <w:pPr>
        <w:ind w:left="2454" w:hanging="360"/>
      </w:pPr>
    </w:lvl>
    <w:lvl w:ilvl="4" w:tplc="04130019" w:tentative="1">
      <w:start w:val="1"/>
      <w:numFmt w:val="lowerLetter"/>
      <w:lvlText w:val="%5."/>
      <w:lvlJc w:val="left"/>
      <w:pPr>
        <w:ind w:left="3174" w:hanging="360"/>
      </w:pPr>
    </w:lvl>
    <w:lvl w:ilvl="5" w:tplc="0413001B" w:tentative="1">
      <w:start w:val="1"/>
      <w:numFmt w:val="lowerRoman"/>
      <w:lvlText w:val="%6."/>
      <w:lvlJc w:val="right"/>
      <w:pPr>
        <w:ind w:left="3894" w:hanging="180"/>
      </w:pPr>
    </w:lvl>
    <w:lvl w:ilvl="6" w:tplc="0413000F" w:tentative="1">
      <w:start w:val="1"/>
      <w:numFmt w:val="decimal"/>
      <w:lvlText w:val="%7."/>
      <w:lvlJc w:val="left"/>
      <w:pPr>
        <w:ind w:left="4614" w:hanging="360"/>
      </w:pPr>
    </w:lvl>
    <w:lvl w:ilvl="7" w:tplc="04130019" w:tentative="1">
      <w:start w:val="1"/>
      <w:numFmt w:val="lowerLetter"/>
      <w:lvlText w:val="%8."/>
      <w:lvlJc w:val="left"/>
      <w:pPr>
        <w:ind w:left="5334" w:hanging="360"/>
      </w:pPr>
    </w:lvl>
    <w:lvl w:ilvl="8" w:tplc="0413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" w15:restartNumberingAfterBreak="0">
    <w:nsid w:val="323A19E2"/>
    <w:multiLevelType w:val="hybridMultilevel"/>
    <w:tmpl w:val="B03C5E0E"/>
    <w:lvl w:ilvl="0" w:tplc="0413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" w15:restartNumberingAfterBreak="0">
    <w:nsid w:val="426E49DE"/>
    <w:multiLevelType w:val="hybridMultilevel"/>
    <w:tmpl w:val="C1763D30"/>
    <w:lvl w:ilvl="0" w:tplc="0413000F">
      <w:start w:val="1"/>
      <w:numFmt w:val="decimal"/>
      <w:lvlText w:val="%1."/>
      <w:lvlJc w:val="left"/>
      <w:pPr>
        <w:ind w:left="29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0A35BB"/>
    <w:multiLevelType w:val="hybridMultilevel"/>
    <w:tmpl w:val="20AA9CC2"/>
    <w:lvl w:ilvl="0" w:tplc="0809000F">
      <w:start w:val="1"/>
      <w:numFmt w:val="decimal"/>
      <w:lvlText w:val="%1."/>
      <w:lvlJc w:val="left"/>
      <w:pPr>
        <w:ind w:left="-13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14" w:hanging="360"/>
      </w:pPr>
    </w:lvl>
    <w:lvl w:ilvl="2" w:tplc="0413001B" w:tentative="1">
      <w:start w:val="1"/>
      <w:numFmt w:val="lowerRoman"/>
      <w:lvlText w:val="%3."/>
      <w:lvlJc w:val="right"/>
      <w:pPr>
        <w:ind w:left="1734" w:hanging="180"/>
      </w:pPr>
    </w:lvl>
    <w:lvl w:ilvl="3" w:tplc="0413000F" w:tentative="1">
      <w:start w:val="1"/>
      <w:numFmt w:val="decimal"/>
      <w:lvlText w:val="%4."/>
      <w:lvlJc w:val="left"/>
      <w:pPr>
        <w:ind w:left="2454" w:hanging="360"/>
      </w:pPr>
    </w:lvl>
    <w:lvl w:ilvl="4" w:tplc="04130019" w:tentative="1">
      <w:start w:val="1"/>
      <w:numFmt w:val="lowerLetter"/>
      <w:lvlText w:val="%5."/>
      <w:lvlJc w:val="left"/>
      <w:pPr>
        <w:ind w:left="3174" w:hanging="360"/>
      </w:pPr>
    </w:lvl>
    <w:lvl w:ilvl="5" w:tplc="0413001B" w:tentative="1">
      <w:start w:val="1"/>
      <w:numFmt w:val="lowerRoman"/>
      <w:lvlText w:val="%6."/>
      <w:lvlJc w:val="right"/>
      <w:pPr>
        <w:ind w:left="3894" w:hanging="180"/>
      </w:pPr>
    </w:lvl>
    <w:lvl w:ilvl="6" w:tplc="0413000F" w:tentative="1">
      <w:start w:val="1"/>
      <w:numFmt w:val="decimal"/>
      <w:lvlText w:val="%7."/>
      <w:lvlJc w:val="left"/>
      <w:pPr>
        <w:ind w:left="4614" w:hanging="360"/>
      </w:pPr>
    </w:lvl>
    <w:lvl w:ilvl="7" w:tplc="04130019" w:tentative="1">
      <w:start w:val="1"/>
      <w:numFmt w:val="lowerLetter"/>
      <w:lvlText w:val="%8."/>
      <w:lvlJc w:val="left"/>
      <w:pPr>
        <w:ind w:left="5334" w:hanging="360"/>
      </w:pPr>
    </w:lvl>
    <w:lvl w:ilvl="8" w:tplc="0413001B" w:tentative="1">
      <w:start w:val="1"/>
      <w:numFmt w:val="lowerRoman"/>
      <w:lvlText w:val="%9."/>
      <w:lvlJc w:val="right"/>
      <w:pPr>
        <w:ind w:left="6054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46"/>
    <w:rsid w:val="0001416F"/>
    <w:rsid w:val="00043669"/>
    <w:rsid w:val="00063090"/>
    <w:rsid w:val="00081D12"/>
    <w:rsid w:val="00086130"/>
    <w:rsid w:val="001602DF"/>
    <w:rsid w:val="00181A3C"/>
    <w:rsid w:val="00234717"/>
    <w:rsid w:val="00294B81"/>
    <w:rsid w:val="002D5BC9"/>
    <w:rsid w:val="00305535"/>
    <w:rsid w:val="00344B2D"/>
    <w:rsid w:val="0035524C"/>
    <w:rsid w:val="003B3E73"/>
    <w:rsid w:val="003B6E23"/>
    <w:rsid w:val="003C1A83"/>
    <w:rsid w:val="00440473"/>
    <w:rsid w:val="004B3636"/>
    <w:rsid w:val="00614E99"/>
    <w:rsid w:val="00640FB4"/>
    <w:rsid w:val="00645C72"/>
    <w:rsid w:val="00732F9F"/>
    <w:rsid w:val="0078031E"/>
    <w:rsid w:val="007E3624"/>
    <w:rsid w:val="008C2657"/>
    <w:rsid w:val="00910693"/>
    <w:rsid w:val="009540C3"/>
    <w:rsid w:val="00AF7C7F"/>
    <w:rsid w:val="00B61127"/>
    <w:rsid w:val="00B67E9D"/>
    <w:rsid w:val="00B91146"/>
    <w:rsid w:val="00C1266E"/>
    <w:rsid w:val="00C668F6"/>
    <w:rsid w:val="00C76E33"/>
    <w:rsid w:val="00CB0998"/>
    <w:rsid w:val="00CC3F77"/>
    <w:rsid w:val="00CE6492"/>
    <w:rsid w:val="00D2073C"/>
    <w:rsid w:val="00DD5833"/>
    <w:rsid w:val="00E1564C"/>
    <w:rsid w:val="00E66292"/>
    <w:rsid w:val="00E83316"/>
    <w:rsid w:val="00E94A7E"/>
    <w:rsid w:val="00F107CB"/>
    <w:rsid w:val="00FD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A81B352"/>
  <w15:docId w15:val="{3198F60A-1227-409E-A6CE-6320551F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911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1146"/>
  </w:style>
  <w:style w:type="paragraph" w:styleId="Voettekst">
    <w:name w:val="footer"/>
    <w:basedOn w:val="Standaard"/>
    <w:link w:val="VoettekstChar"/>
    <w:uiPriority w:val="99"/>
    <w:unhideWhenUsed/>
    <w:rsid w:val="00B911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1146"/>
  </w:style>
  <w:style w:type="paragraph" w:styleId="Ballontekst">
    <w:name w:val="Balloon Text"/>
    <w:basedOn w:val="Standaard"/>
    <w:link w:val="BallontekstChar"/>
    <w:uiPriority w:val="99"/>
    <w:semiHidden/>
    <w:unhideWhenUsed/>
    <w:rsid w:val="00B91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114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rsid w:val="00B911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540C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4366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4366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4366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4366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436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672</Characters>
  <Application>Microsoft Office Word</Application>
  <DocSecurity>4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jn B.D. (Björn)</dc:creator>
  <cp:lastModifiedBy>Hundscheid, Tim</cp:lastModifiedBy>
  <cp:revision>2</cp:revision>
  <dcterms:created xsi:type="dcterms:W3CDTF">2020-11-29T16:19:00Z</dcterms:created>
  <dcterms:modified xsi:type="dcterms:W3CDTF">2020-11-29T16:19:00Z</dcterms:modified>
</cp:coreProperties>
</file>